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9AD9B" w14:textId="50920BF0" w:rsidR="00AC02C7" w:rsidRPr="002030D4" w:rsidRDefault="00AC02C7" w:rsidP="00AC02C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8C63CF">
        <w:rPr>
          <w:rFonts w:ascii="Times New Roman" w:eastAsia="Times New Roman" w:hAnsi="Times New Roman" w:cs="Times New Roman"/>
          <w:b/>
          <w:bCs/>
          <w:sz w:val="24"/>
          <w:szCs w:val="24"/>
        </w:rPr>
        <w:t>1 T</w:t>
      </w:r>
      <w:r w:rsidRPr="002030D4">
        <w:rPr>
          <w:rFonts w:ascii="Times New Roman" w:eastAsia="Times New Roman" w:hAnsi="Times New Roman" w:cs="Times New Roman"/>
          <w:b/>
          <w:bCs/>
          <w:sz w:val="24"/>
          <w:szCs w:val="24"/>
        </w:rPr>
        <w:t>able. Risk factors for maternal antenatal depressive symptoms (PHQ-9 ≥12)</w:t>
      </w:r>
    </w:p>
    <w:tbl>
      <w:tblPr>
        <w:tblW w:w="8905" w:type="dxa"/>
        <w:tblLayout w:type="fixed"/>
        <w:tblLook w:val="04A0" w:firstRow="1" w:lastRow="0" w:firstColumn="1" w:lastColumn="0" w:noHBand="0" w:noVBand="1"/>
      </w:tblPr>
      <w:tblGrid>
        <w:gridCol w:w="2780"/>
        <w:gridCol w:w="1231"/>
        <w:gridCol w:w="1384"/>
        <w:gridCol w:w="1079"/>
        <w:gridCol w:w="2431"/>
      </w:tblGrid>
      <w:tr w:rsidR="00AC02C7" w:rsidRPr="007A41F9" w14:paraId="1DFCEAF2" w14:textId="77777777" w:rsidTr="002350CA">
        <w:trPr>
          <w:trHeight w:val="295"/>
        </w:trPr>
        <w:tc>
          <w:tcPr>
            <w:tcW w:w="2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5E103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5F16E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8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CB6D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pressive Symptoms (PHQ-9 ≥12) </w:t>
            </w:r>
          </w:p>
          <w:p w14:paraId="3AC7CC7F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272; 6.2%)</w:t>
            </w:r>
          </w:p>
        </w:tc>
      </w:tr>
      <w:tr w:rsidR="00AC02C7" w:rsidRPr="007A41F9" w14:paraId="342E4E6E" w14:textId="77777777" w:rsidTr="002350CA">
        <w:trPr>
          <w:trHeight w:val="295"/>
        </w:trPr>
        <w:tc>
          <w:tcPr>
            <w:tcW w:w="2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CE1258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277F0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Number of women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FEDFB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mber with depressive symptom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8E12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4B37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-value </w:t>
            </w:r>
          </w:p>
        </w:tc>
      </w:tr>
      <w:tr w:rsidR="00AC02C7" w:rsidRPr="007A41F9" w14:paraId="083661BC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3967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ther’s Age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F6E0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E71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C54AF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B1CA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C02C7" w:rsidRPr="007A41F9" w14:paraId="0755D431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2A7C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≤19 yea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37AB1F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045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D09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6AD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6EE52B89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13DA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20-29 years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798409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85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31F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7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35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227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48B5EFB4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0DB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≥30 year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44F52C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E6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587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4A1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AC02C7" w:rsidRPr="007A41F9" w14:paraId="29862A50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9B1B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rity 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2C35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BE978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881C7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795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02C7" w:rsidRPr="007A41F9" w14:paraId="3CB4646C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0BA4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E555E7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4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6E9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BC3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AABF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481C0FC7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4B76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4C4F1F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0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739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253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A66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1503B587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1E74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-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51B4E3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2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5FA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755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.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3F0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740CCEF0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C88C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&gt;3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4B5762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6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E40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BD6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C7E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AC02C7" w:rsidRPr="007A41F9" w14:paraId="7FE252E8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BC2FA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ther's Education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3B8FB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C2597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AD260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600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02C7" w:rsidRPr="007A41F9" w14:paraId="1DB4CAD4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8CC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F8BDFB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0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74B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AF5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C2C8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04D97DE7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8B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5E6E88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24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26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B3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30B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11CF01B1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BAD8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46FC59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0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28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8C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2A8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AC02C7" w:rsidRPr="007A41F9" w14:paraId="73EAB4B2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A0D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Mother’s BMI 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650A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04778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2A0A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39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02C7" w:rsidRPr="007A41F9" w14:paraId="545D8EB9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066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&lt;18.5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0B8788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22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A85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8D9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AE4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7700F6D8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2560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18.5-24.9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F5BA95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46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5EA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0EE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6C6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79DF94C9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AC296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sz w:val="24"/>
                <w:szCs w:val="24"/>
              </w:rPr>
              <w:t>≥</w:t>
            </w: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7FA1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7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2191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BEA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0B9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AC02C7" w:rsidRPr="007A41F9" w14:paraId="41194A22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BDE6E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y Tobacco Us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0DBB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A707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AA90A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37D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3FB499A1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DC1EA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right w:val="nil"/>
            </w:tcBorders>
          </w:tcPr>
          <w:p w14:paraId="1644CD0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A670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CF4E1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373F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2CBEF7BC" w14:textId="77777777" w:rsidTr="002350CA">
        <w:trPr>
          <w:trHeight w:val="295"/>
        </w:trPr>
        <w:tc>
          <w:tcPr>
            <w:tcW w:w="278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6999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31" w:type="dxa"/>
            <w:tcBorders>
              <w:left w:val="nil"/>
              <w:bottom w:val="single" w:sz="4" w:space="0" w:color="auto"/>
              <w:right w:val="nil"/>
            </w:tcBorders>
          </w:tcPr>
          <w:p w14:paraId="76EF297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3,577</w:t>
            </w:r>
          </w:p>
        </w:tc>
        <w:tc>
          <w:tcPr>
            <w:tcW w:w="1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6C4D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A942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31F9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AC02C7" w:rsidRPr="007A41F9" w14:paraId="5A8CEA55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32BD04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Diabet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A147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1485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21E4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08BB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331F5398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AC9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75A3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EA7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DCD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13F8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2EE19A5F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6CC7A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517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4,34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61B3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E57D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D4EB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AC02C7" w:rsidRPr="007A41F9" w14:paraId="65C2AB24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C0AE7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Hypertens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AF1F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19DD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A05C4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FFF0B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674B038D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7E48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F59A2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7A4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C08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ECBB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5000F953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415A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FBB4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4,272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D0663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6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D1FA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3DF7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AC02C7" w:rsidRPr="007A41F9" w14:paraId="2202DEE5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9D33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Stillbirth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9050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A2B6C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AFD4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493B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3C92159E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B8C0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59B7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301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8F9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0F2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7A8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760E1CA8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4102F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2FDC75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86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566D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1BB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BA60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391F535F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E545E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74D0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198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2C5D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C505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43E1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</w:tr>
      <w:tr w:rsidR="00AC02C7" w:rsidRPr="007A41F9" w14:paraId="74C735D8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E3AE2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tory of Miscarriag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59BA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20842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A7EA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A504C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78CBFB24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98F3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6F7B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8C6D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373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124C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481EECDE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9E05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2B10F1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3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CC71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854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E03A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</w:tr>
      <w:tr w:rsidR="00AC02C7" w:rsidRPr="007A41F9" w14:paraId="48FA3E02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DA4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lliparo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BCF1F7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19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72459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A376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D73A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</w:tr>
      <w:tr w:rsidR="00AC02C7" w:rsidRPr="007A41F9" w14:paraId="69366D72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9AE10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sband’s Education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785C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35D8A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8267C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5B7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02C7" w:rsidRPr="007A41F9" w14:paraId="30BC91CF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955D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Non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59C00A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38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E7C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805B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EC5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25B0A0FE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81B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imary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A67F2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50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CDC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8BD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901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1C27D2F6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F390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Secondary and above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5B8932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47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58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C92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E016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AC02C7" w:rsidRPr="007A41F9" w14:paraId="1A9910FF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4F059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alth Quintile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55D07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8F16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42C04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5406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C02C7" w:rsidRPr="007A41F9" w14:paraId="3474938D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BD8E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Lowest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ECDF64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0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1D9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F7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9E5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3B1E3795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4C2E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Lower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B70773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9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938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EA85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D9A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1E746E3B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D64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Middle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2A51C2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8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372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446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2BF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0134F56E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915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Higher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94BFF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5EF2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446D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F3A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5F3E3C01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2831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Highest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EEAD897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90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D04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03B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A8D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AC02C7" w:rsidRPr="007A41F9" w14:paraId="7E0037A7" w14:textId="77777777" w:rsidTr="002350CA">
        <w:trPr>
          <w:trHeight w:val="295"/>
        </w:trPr>
        <w:tc>
          <w:tcPr>
            <w:tcW w:w="2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E9A5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 Site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065BC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BD4D0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FD82C" w14:textId="77777777" w:rsidR="00AC02C7" w:rsidRPr="007A41F9" w:rsidRDefault="00AC02C7" w:rsidP="00235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FB0F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C02C7" w:rsidRPr="007A41F9" w14:paraId="7F09952E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D43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 xml:space="preserve">Bangladesh 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39921D40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2,57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E80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5531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3448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C02C7" w:rsidRPr="007A41F9" w14:paraId="59414A12" w14:textId="77777777" w:rsidTr="002350CA">
        <w:trPr>
          <w:trHeight w:val="295"/>
        </w:trPr>
        <w:tc>
          <w:tcPr>
            <w:tcW w:w="2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FC8C" w14:textId="77777777" w:rsidR="00AC02C7" w:rsidRPr="007A41F9" w:rsidRDefault="00AC02C7" w:rsidP="00235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163FE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,789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FF03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D39A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C004" w14:textId="77777777" w:rsidR="00AC02C7" w:rsidRPr="007A41F9" w:rsidRDefault="00AC02C7" w:rsidP="002350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A41F9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</w:tbl>
    <w:p w14:paraId="38C36EAE" w14:textId="77777777" w:rsidR="00AC02C7" w:rsidRPr="007A41F9" w:rsidRDefault="00AC02C7" w:rsidP="00AC02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5CCB52" w14:textId="77777777" w:rsidR="00EE0881" w:rsidRDefault="00EE0881"/>
    <w:sectPr w:rsidR="00EE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C7"/>
    <w:rsid w:val="008C63CF"/>
    <w:rsid w:val="00AC02C7"/>
    <w:rsid w:val="00C25098"/>
    <w:rsid w:val="00EE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B938"/>
  <w15:chartTrackingRefBased/>
  <w15:docId w15:val="{2455DA4C-080B-4A96-8603-35ACA3756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da Khanam</dc:creator>
  <cp:keywords/>
  <dc:description/>
  <cp:lastModifiedBy>Rasheda Khanam</cp:lastModifiedBy>
  <cp:revision>2</cp:revision>
  <dcterms:created xsi:type="dcterms:W3CDTF">2021-12-02T00:56:00Z</dcterms:created>
  <dcterms:modified xsi:type="dcterms:W3CDTF">2021-12-02T02:13:00Z</dcterms:modified>
</cp:coreProperties>
</file>